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16E" w:rsidRPr="000D6162" w:rsidRDefault="0023016E" w:rsidP="0023016E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0D6162">
        <w:rPr>
          <w:rFonts w:ascii="Times New Roman" w:eastAsia="Times New Roman" w:hAnsi="Times New Roman" w:cs="Times New Roman" w:hint="eastAsia"/>
          <w:b/>
          <w:bCs/>
          <w:sz w:val="22"/>
          <w:szCs w:val="22"/>
        </w:rPr>
        <w:t>S</w:t>
      </w:r>
      <w:r w:rsidRPr="000D6162">
        <w:rPr>
          <w:rFonts w:ascii="Times New Roman" w:eastAsia="Times New Roman" w:hAnsi="Times New Roman" w:cs="Times New Roman"/>
          <w:b/>
          <w:bCs/>
          <w:sz w:val="22"/>
          <w:szCs w:val="22"/>
        </w:rPr>
        <w:t>upplemental Table 1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5"/>
        <w:gridCol w:w="1719"/>
        <w:gridCol w:w="1915"/>
        <w:gridCol w:w="1915"/>
      </w:tblGrid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LH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b</w:t>
            </w: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PA/IV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A/IVS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le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 (47.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3 (50.0)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9 (50.0) 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(days)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9.0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76.00, 112.5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8.5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104.75, 371.5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0.0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106.00, 308.25]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VCR (mm/m)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54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8.96, 17.4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.7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20.54, 21.8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36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16.22, 19.98]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D (% of Normal)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edian [IQR]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7.0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27.50, 53.50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9.0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115.25, 124.25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7.50</w:t>
            </w:r>
          </w:p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[96.75, 115.00]</w:t>
            </w:r>
          </w:p>
        </w:tc>
      </w:tr>
      <w:tr w:rsidR="0023016E" w:rsidRPr="00DC76FA" w:rsidTr="00E9605E">
        <w:trPr>
          <w:trHeight w:val="4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6F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tic disorder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 (0.0)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1 (16.7)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16E" w:rsidRPr="00DC76FA" w:rsidRDefault="0023016E" w:rsidP="00E9605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76F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 (0.0) </w:t>
            </w:r>
          </w:p>
        </w:tc>
      </w:tr>
    </w:tbl>
    <w:p w:rsidR="00DC76FA" w:rsidRPr="001554A4" w:rsidRDefault="00DC76FA" w:rsidP="0023016E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43F16">
        <w:rPr>
          <w:rFonts w:ascii="Times New Roman" w:eastAsia="Times New Roman" w:hAnsi="Times New Roman" w:cs="Times New Roman"/>
          <w:sz w:val="22"/>
          <w:szCs w:val="22"/>
        </w:rPr>
        <w:t>AoD: ascending aorta diameter, ESVCR: effective superior vena cava ratio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HLHS: hypoplastic left heart syndrome including its variant, </w:t>
      </w:r>
      <w:r w:rsidRPr="00143F16">
        <w:rPr>
          <w:rFonts w:ascii="Times New Roman" w:eastAsia="Times New Roman" w:hAnsi="Times New Roman" w:cs="Times New Roman"/>
          <w:sz w:val="22"/>
          <w:szCs w:val="22"/>
        </w:rPr>
        <w:t>IQR: interquartile range</w:t>
      </w:r>
      <w:r>
        <w:rPr>
          <w:rFonts w:ascii="Times New Roman" w:eastAsia="Times New Roman" w:hAnsi="Times New Roman" w:cs="Times New Roman" w:hint="eastAsia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bi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A/IVS: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atients with </w:t>
      </w:r>
      <w:r>
        <w:rPr>
          <w:rFonts w:ascii="Times New Roman" w:eastAsia="Times New Roman" w:hAnsi="Times New Roman" w:cs="Times New Roman"/>
          <w:sz w:val="22"/>
          <w:szCs w:val="22"/>
        </w:rPr>
        <w:t>pulmonary atresia with intact ventricular septum or critical pulmonary stenosi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ho underwent biventricular repair, </w:t>
      </w:r>
      <w:r w:rsidRPr="00DC76FA">
        <w:rPr>
          <w:rFonts w:ascii="Times New Roman" w:eastAsia="Yu Gothic" w:hAnsi="Times New Roman" w:cs="Times New Roman" w:hint="eastAsia"/>
          <w:color w:val="000000"/>
          <w:kern w:val="0"/>
          <w:sz w:val="22"/>
          <w:szCs w:val="22"/>
        </w:rPr>
        <w:t>s</w:t>
      </w:r>
      <w:r w:rsidRPr="00DC76FA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PA/IVS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: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patients with pulmonary atresia with intact ventricular septum or critical pulmonary stenosis who underwent </w:t>
      </w:r>
      <w:r>
        <w:rPr>
          <w:rFonts w:ascii="Times New Roman" w:eastAsia="Times New Roman" w:hAnsi="Times New Roman" w:cs="Times New Roman"/>
          <w:sz w:val="22"/>
          <w:szCs w:val="22"/>
        </w:rPr>
        <w:t>single/1.5 ventricular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repair</w:t>
      </w:r>
    </w:p>
    <w:p w:rsidR="00655591" w:rsidRPr="00DC76FA" w:rsidRDefault="00655591"/>
    <w:sectPr w:rsidR="00655591" w:rsidRPr="00DC76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6FA"/>
    <w:rsid w:val="000D6162"/>
    <w:rsid w:val="0023016E"/>
    <w:rsid w:val="00655591"/>
    <w:rsid w:val="009E01DE"/>
    <w:rsid w:val="00D33BDC"/>
    <w:rsid w:val="00DC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6C2D4"/>
  <w15:chartTrackingRefBased/>
  <w15:docId w15:val="{6A7ECF41-F279-1541-AD48-453BC5A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山口</dc:creator>
  <cp:keywords/>
  <dc:description/>
  <cp:lastModifiedBy>章 山口</cp:lastModifiedBy>
  <cp:revision>3</cp:revision>
  <dcterms:created xsi:type="dcterms:W3CDTF">2024-01-04T00:22:00Z</dcterms:created>
  <dcterms:modified xsi:type="dcterms:W3CDTF">2024-01-04T00:31:00Z</dcterms:modified>
</cp:coreProperties>
</file>